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05FBB" w14:textId="6E514E9A" w:rsidR="00481411" w:rsidRPr="00481411" w:rsidRDefault="00481411" w:rsidP="00481411">
      <w:pPr>
        <w:spacing w:line="480" w:lineRule="auto"/>
        <w:jc w:val="both"/>
        <w:rPr>
          <w:rFonts w:ascii="Times New Roman" w:hAnsi="Times New Roman" w:cs="Times New Roman"/>
          <w:b/>
          <w:color w:val="262626" w:themeColor="text1" w:themeTint="D9"/>
          <w:kern w:val="0"/>
          <w:szCs w:val="24"/>
        </w:rPr>
      </w:pPr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36"/>
          <w:szCs w:val="36"/>
        </w:rPr>
        <w:t>Original article</w:t>
      </w:r>
    </w:p>
    <w:p w14:paraId="51453285" w14:textId="3F1EF78D" w:rsidR="00481411" w:rsidRPr="00481411" w:rsidRDefault="00481411" w:rsidP="00481411">
      <w:pPr>
        <w:widowControl/>
        <w:suppressAutoHyphens/>
        <w:spacing w:line="480" w:lineRule="auto"/>
        <w:jc w:val="both"/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</w:pPr>
      <w:bookmarkStart w:id="0" w:name="_Hlk75106317"/>
      <w:bookmarkStart w:id="1" w:name="_Hlk60062317"/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  <w:t>Preference criteria for</w:t>
      </w:r>
      <w:bookmarkEnd w:id="0"/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  <w:t xml:space="preserve"> regorafenib in treating refractory metastatic colorectal cancer are the </w:t>
      </w:r>
      <w:bookmarkStart w:id="2" w:name="_Hlk75114829"/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  <w:t xml:space="preserve">small tumor burden, slow growth and </w:t>
      </w:r>
      <w:bookmarkEnd w:id="1"/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  <w:t>poor/scanty spread</w:t>
      </w:r>
      <w:bookmarkEnd w:id="2"/>
      <w:r w:rsidRPr="00481411">
        <w:rPr>
          <w:rFonts w:ascii="Times New Roman" w:hAnsi="Times New Roman" w:cs="Times New Roman"/>
          <w:b/>
          <w:color w:val="262626" w:themeColor="text1" w:themeTint="D9"/>
          <w:kern w:val="0"/>
          <w:sz w:val="28"/>
          <w:szCs w:val="28"/>
        </w:rPr>
        <w:t>.</w:t>
      </w:r>
    </w:p>
    <w:p w14:paraId="06EB16E4" w14:textId="77777777" w:rsidR="00481411" w:rsidRPr="00481411" w:rsidRDefault="00481411" w:rsidP="00481411">
      <w:pPr>
        <w:widowControl/>
        <w:suppressAutoHyphens/>
        <w:spacing w:line="480" w:lineRule="auto"/>
        <w:rPr>
          <w:rFonts w:ascii="Times New Roman" w:eastAsia="新細明體" w:hAnsi="Times New Roman" w:cs="Times New Roman"/>
          <w:color w:val="262626" w:themeColor="text1" w:themeTint="D9"/>
          <w:szCs w:val="24"/>
        </w:rPr>
      </w:pPr>
    </w:p>
    <w:p w14:paraId="03D9D2B8" w14:textId="25A63F7E" w:rsidR="00481411" w:rsidRPr="00481411" w:rsidRDefault="00481411" w:rsidP="00481411">
      <w:pPr>
        <w:widowControl/>
        <w:suppressAutoHyphens/>
        <w:spacing w:line="480" w:lineRule="auto"/>
        <w:rPr>
          <w:rFonts w:ascii="Times New Roman" w:eastAsia="新細明體" w:hAnsi="Times New Roman" w:cs="Times New Roman"/>
          <w:color w:val="262626" w:themeColor="text1" w:themeTint="D9"/>
          <w:szCs w:val="24"/>
        </w:rPr>
      </w:pP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Hung-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Chih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Hsu, M.D.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, </w:t>
      </w:r>
      <w:bookmarkStart w:id="3" w:name="_Hlk60344565"/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Kuo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-Cheng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Huang</w:t>
      </w:r>
      <w:bookmarkEnd w:id="3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,M.D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.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Wei-Shone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Chen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</w:t>
      </w:r>
      <w:hyperlink r:id="rId6">
        <w:r w:rsidRPr="00481411">
          <w:rPr>
            <w:rFonts w:ascii="Times New Roman" w:eastAsia="新細明體" w:hAnsi="Times New Roman" w:cs="Times New Roman"/>
            <w:color w:val="262626" w:themeColor="text1" w:themeTint="D9"/>
            <w:kern w:val="0"/>
            <w:szCs w:val="24"/>
          </w:rPr>
          <w:t>Jeng-Kai Jiang</w:t>
        </w:r>
      </w:hyperlink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</w:t>
      </w:r>
      <w:hyperlink r:id="rId7">
        <w:r w:rsidRPr="00481411">
          <w:rPr>
            <w:rFonts w:ascii="Times New Roman" w:eastAsia="新細明體" w:hAnsi="Times New Roman" w:cs="Times New Roman"/>
            <w:color w:val="262626" w:themeColor="text1" w:themeTint="D9"/>
            <w:kern w:val="0"/>
            <w:szCs w:val="24"/>
          </w:rPr>
          <w:t>Shung-Haur Yang</w:t>
        </w:r>
      </w:hyperlink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</w:rPr>
        <w:t>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Huann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-Sheng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Wang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Shih-Ching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Chang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Yuan-Tzu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Lan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 xml:space="preserve"> Chun-Chi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szCs w:val="24"/>
        </w:rPr>
        <w:t>Lin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Hung-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Hsin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Lin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Sheng-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Chieh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Huang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M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Hou-</w:t>
      </w:r>
      <w:proofErr w:type="spellStart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>Hsuan</w:t>
      </w:r>
      <w:proofErr w:type="spellEnd"/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Cheng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 M.D.,</w:t>
      </w:r>
      <w:r w:rsidRPr="00481411">
        <w:rPr>
          <w:rFonts w:ascii="Times New Roman" w:eastAsia="新細明體" w:hAnsi="Times New Roman" w:cs="Times New Roman"/>
          <w:color w:val="262626" w:themeColor="text1" w:themeTint="D9"/>
          <w:kern w:val="0"/>
          <w:szCs w:val="24"/>
        </w:rPr>
        <w:t xml:space="preserve"> 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>Tsai-Sheng Yang</w:t>
      </w:r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</w:rPr>
        <w:t>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 M.D., Chien-Chih Chen</w:t>
      </w:r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  <w:vertAlign w:val="superscript"/>
        </w:rPr>
        <w:t xml:space="preserve"> </w:t>
      </w:r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</w:rPr>
        <w:t>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 M.D.,</w:t>
      </w:r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</w:rPr>
        <w:t xml:space="preserve"> Yee Chao,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 M.D.</w:t>
      </w:r>
      <w:r w:rsidRPr="00481411">
        <w:rPr>
          <w:rFonts w:ascii="Times New Roman" w:eastAsia="新細明體" w:hAnsi="Times New Roman" w:cs="Times New Roman"/>
          <w:bCs/>
          <w:color w:val="262626" w:themeColor="text1" w:themeTint="D9"/>
          <w:szCs w:val="24"/>
        </w:rPr>
        <w:t>, Hao-Wei Teng*</w:t>
      </w:r>
      <w:r w:rsidRPr="00481411">
        <w:rPr>
          <w:rFonts w:ascii="Times New Roman" w:hAnsi="Times New Roman" w:cs="Times New Roman"/>
          <w:color w:val="000000"/>
          <w:kern w:val="0"/>
          <w:szCs w:val="24"/>
        </w:rPr>
        <w:t xml:space="preserve"> M.D.&amp;</w:t>
      </w:r>
      <w:proofErr w:type="spellStart"/>
      <w:r w:rsidRPr="00481411">
        <w:rPr>
          <w:rFonts w:ascii="Times New Roman" w:hAnsi="Times New Roman" w:cs="Times New Roman"/>
          <w:color w:val="000000"/>
          <w:kern w:val="0"/>
          <w:szCs w:val="24"/>
        </w:rPr>
        <w:t>Ph.D</w:t>
      </w:r>
      <w:proofErr w:type="spellEnd"/>
      <w:r w:rsidRPr="00481411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4D4273C6" w14:textId="77777777" w:rsidR="003D41B2" w:rsidRDefault="003D41B2">
      <w:pPr>
        <w:widowControl/>
      </w:pPr>
    </w:p>
    <w:p w14:paraId="297CDF0F" w14:textId="77777777" w:rsidR="003D41B2" w:rsidRPr="00481411" w:rsidRDefault="003D41B2"/>
    <w:tbl>
      <w:tblPr>
        <w:tblW w:w="10523" w:type="dxa"/>
        <w:tblInd w:w="20" w:type="dxa"/>
        <w:shd w:val="clear" w:color="auto" w:fill="F2F2F2" w:themeFill="background1" w:themeFillShade="F2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992"/>
        <w:gridCol w:w="992"/>
        <w:gridCol w:w="992"/>
        <w:gridCol w:w="993"/>
        <w:gridCol w:w="992"/>
        <w:gridCol w:w="1134"/>
        <w:gridCol w:w="850"/>
        <w:gridCol w:w="884"/>
      </w:tblGrid>
      <w:tr w:rsidR="00D472C5" w:rsidRPr="003D38BC" w14:paraId="5B8A981F" w14:textId="77777777" w:rsidTr="001B2347">
        <w:trPr>
          <w:cantSplit/>
          <w:trHeight w:val="284"/>
        </w:trPr>
        <w:tc>
          <w:tcPr>
            <w:tcW w:w="10523" w:type="dxa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94E7BA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upplemental </w:t>
            </w:r>
            <w:r w:rsidRPr="008B20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1. </w:t>
            </w:r>
            <w:r w:rsidRPr="002625E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he response distribut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in patients treated with regorafeni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</w:tr>
      <w:tr w:rsidR="00D472C5" w:rsidRPr="003D38BC" w14:paraId="02809D73" w14:textId="77777777" w:rsidTr="001B2347">
        <w:trPr>
          <w:cantSplit/>
          <w:trHeight w:val="273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FAB706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4C5240" w14:textId="0AA090E0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FC1879" w14:textId="6D9DBF28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43AEC6" w14:textId="35ED39FD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94D372" w14:textId="6D0EA6BD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D472C5" w:rsidRPr="003D38BC" w14:paraId="1A21618B" w14:textId="77777777" w:rsidTr="001B2347">
        <w:trPr>
          <w:cantSplit/>
          <w:trHeight w:val="388"/>
        </w:trPr>
        <w:tc>
          <w:tcPr>
            <w:tcW w:w="2694" w:type="dxa"/>
            <w:vMerge/>
            <w:shd w:val="clear" w:color="auto" w:fill="F2F2F2" w:themeFill="background1" w:themeFillShade="F2"/>
          </w:tcPr>
          <w:p w14:paraId="1B2500DF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9F3869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441D56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265C8F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B9BE94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D10B6E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B068BB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AEABBF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FF81BF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D472C5" w:rsidRPr="003D38BC" w14:paraId="7BF9D693" w14:textId="77777777" w:rsidTr="001B2347">
        <w:trPr>
          <w:cantSplit/>
          <w:trHeight w:val="568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DA7CD38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Response R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7887E6" w14:textId="4A5DD126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02895A" w14:textId="46FBA94E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5C12D8" w14:textId="7BBD0F9B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34BB772" w14:textId="41AECBB0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6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C9551F" w14:textId="45FFC678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D375C0" w14:textId="0F5F3A72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3.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5951BD" w14:textId="1667C95E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4A1BDC3" w14:textId="1F467761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.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D472C5" w:rsidRPr="003D38BC" w14:paraId="1E0E9D0F" w14:textId="77777777" w:rsidTr="001B2347">
        <w:trPr>
          <w:cantSplit/>
          <w:trHeight w:val="400"/>
        </w:trPr>
        <w:tc>
          <w:tcPr>
            <w:tcW w:w="10523" w:type="dxa"/>
            <w:gridSpan w:val="9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AA9C59B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breviation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: </w:t>
            </w:r>
            <w:r w:rsidRPr="002C33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D, progressive disease; PR, partial response; SD, stable disease, NA, not assessable. </w:t>
            </w:r>
          </w:p>
        </w:tc>
      </w:tr>
    </w:tbl>
    <w:p w14:paraId="467D0113" w14:textId="449F0F71" w:rsidR="00D472C5" w:rsidRPr="00D472C5" w:rsidRDefault="00D472C5" w:rsidP="001D4C3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2CB21373" w14:textId="37B72AD6" w:rsidR="00C6700C" w:rsidRDefault="00C6700C" w:rsidP="001D4C3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tbl>
      <w:tblPr>
        <w:tblW w:w="10486" w:type="dxa"/>
        <w:tblInd w:w="20" w:type="dxa"/>
        <w:shd w:val="clear" w:color="auto" w:fill="F2F2F2" w:themeFill="background1" w:themeFillShade="F2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1013"/>
        <w:gridCol w:w="992"/>
        <w:gridCol w:w="992"/>
        <w:gridCol w:w="992"/>
        <w:gridCol w:w="993"/>
        <w:gridCol w:w="992"/>
        <w:gridCol w:w="992"/>
        <w:gridCol w:w="992"/>
        <w:gridCol w:w="847"/>
      </w:tblGrid>
      <w:tr w:rsidR="00D472C5" w:rsidRPr="003D38BC" w14:paraId="5B10B509" w14:textId="77777777" w:rsidTr="001B2347">
        <w:trPr>
          <w:cantSplit/>
        </w:trPr>
        <w:tc>
          <w:tcPr>
            <w:tcW w:w="10486" w:type="dxa"/>
            <w:gridSpan w:val="10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0572AC5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upplemental </w:t>
            </w:r>
            <w:r w:rsidRPr="008B20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2. </w:t>
            </w:r>
            <w:r w:rsidRPr="002625E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The response distribution by initial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starting </w:t>
            </w:r>
            <w:r w:rsidRPr="002625E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osag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of regorafenib.</w:t>
            </w:r>
            <w:r w:rsidRPr="002625E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D472C5" w:rsidRPr="003D38BC" w14:paraId="52B221A5" w14:textId="77777777" w:rsidTr="001B2347">
        <w:trPr>
          <w:cantSplit/>
        </w:trPr>
        <w:tc>
          <w:tcPr>
            <w:tcW w:w="2694" w:type="dxa"/>
            <w:gridSpan w:val="2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AFE02A5" w14:textId="77777777" w:rsidR="00D472C5" w:rsidRPr="002C3331" w:rsidRDefault="00D472C5" w:rsidP="001B2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92" w:type="dxa"/>
            <w:gridSpan w:val="8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DB84EC1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sponse</w:t>
            </w:r>
          </w:p>
        </w:tc>
      </w:tr>
      <w:tr w:rsidR="00D472C5" w:rsidRPr="003D38BC" w14:paraId="3E4151B8" w14:textId="77777777" w:rsidTr="001B2347">
        <w:trPr>
          <w:cantSplit/>
        </w:trPr>
        <w:tc>
          <w:tcPr>
            <w:tcW w:w="2694" w:type="dxa"/>
            <w:gridSpan w:val="2"/>
            <w:vMerge/>
            <w:shd w:val="clear" w:color="auto" w:fill="F2F2F2" w:themeFill="background1" w:themeFillShade="F2"/>
            <w:vAlign w:val="bottom"/>
          </w:tcPr>
          <w:p w14:paraId="16C1A790" w14:textId="77777777" w:rsidR="00D472C5" w:rsidRPr="003D38BC" w:rsidRDefault="00D472C5" w:rsidP="001B2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45F304" w14:textId="26A210D5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88A0AA" w14:textId="2198E5F5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888D26" w14:textId="1CA634A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D</w:t>
            </w:r>
          </w:p>
        </w:tc>
        <w:tc>
          <w:tcPr>
            <w:tcW w:w="183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9BBA28" w14:textId="2B799921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D472C5" w:rsidRPr="003D38BC" w14:paraId="769E1C83" w14:textId="77777777" w:rsidTr="001B2347">
        <w:trPr>
          <w:cantSplit/>
        </w:trPr>
        <w:tc>
          <w:tcPr>
            <w:tcW w:w="2694" w:type="dxa"/>
            <w:gridSpan w:val="2"/>
            <w:vMerge/>
            <w:shd w:val="clear" w:color="auto" w:fill="F2F2F2" w:themeFill="background1" w:themeFillShade="F2"/>
            <w:vAlign w:val="bottom"/>
          </w:tcPr>
          <w:p w14:paraId="6AE8DABB" w14:textId="77777777" w:rsidR="00D472C5" w:rsidRPr="003D38BC" w:rsidRDefault="00D472C5" w:rsidP="001B23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1C1E71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C874C0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3396DC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2F4DBA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C5C508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2487A4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748036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676519" w14:textId="77777777" w:rsidR="00D472C5" w:rsidRPr="003D38BC" w:rsidRDefault="00D472C5" w:rsidP="001B234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D472C5" w:rsidRPr="003D38BC" w14:paraId="56038FA6" w14:textId="77777777" w:rsidTr="001B2347">
        <w:trPr>
          <w:cantSplit/>
        </w:trPr>
        <w:tc>
          <w:tcPr>
            <w:tcW w:w="1681" w:type="dxa"/>
            <w:vMerge w:val="restart"/>
            <w:shd w:val="clear" w:color="auto" w:fill="F2F2F2" w:themeFill="background1" w:themeFillShade="F2"/>
          </w:tcPr>
          <w:p w14:paraId="2AB8C2C8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nitial Dosage (m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/day</w:t>
            </w: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13" w:type="dxa"/>
            <w:shd w:val="clear" w:color="auto" w:fill="F2F2F2" w:themeFill="background1" w:themeFillShade="F2"/>
          </w:tcPr>
          <w:p w14:paraId="0D1534F9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&lt;</w:t>
            </w:r>
            <w:proofErr w:type="gramEnd"/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9DDE6C" w14:textId="232B065D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6A7DEC" w14:textId="449FDF7F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8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06D926A" w14:textId="238D7082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696BD04" w14:textId="0421E16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5.1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FDE361C" w14:textId="651EF041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ACE7E67" w14:textId="6EF3DFE0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4.6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D41208" w14:textId="164129D1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847" w:type="dxa"/>
            <w:shd w:val="clear" w:color="auto" w:fill="F2F2F2" w:themeFill="background1" w:themeFillShade="F2"/>
            <w:vAlign w:val="center"/>
          </w:tcPr>
          <w:p w14:paraId="68C483DC" w14:textId="5CEE0094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.5%</w:t>
            </w:r>
          </w:p>
        </w:tc>
      </w:tr>
      <w:tr w:rsidR="00D472C5" w:rsidRPr="003D38BC" w14:paraId="18AB607E" w14:textId="77777777" w:rsidTr="001B2347">
        <w:trPr>
          <w:cantSplit/>
        </w:trPr>
        <w:tc>
          <w:tcPr>
            <w:tcW w:w="168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AAAF64" w14:textId="77777777" w:rsidR="00D472C5" w:rsidRPr="003D38BC" w:rsidRDefault="00D472C5" w:rsidP="00D472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17723B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638A5" w14:textId="444DF071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7EB7A" w14:textId="7D0DE8B4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1A9D8" w14:textId="22D0EC69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DAD58" w14:textId="440A3044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8.2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FD5C5" w14:textId="1CE094A8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8C75F" w14:textId="6EB3A34E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2.8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57B6E" w14:textId="31991CD0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CDE5C" w14:textId="59F31261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D38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.1%</w:t>
            </w:r>
          </w:p>
        </w:tc>
      </w:tr>
      <w:tr w:rsidR="00D472C5" w:rsidRPr="003D38BC" w14:paraId="2AABA375" w14:textId="77777777" w:rsidTr="001B2347">
        <w:trPr>
          <w:cantSplit/>
        </w:trPr>
        <w:tc>
          <w:tcPr>
            <w:tcW w:w="10486" w:type="dxa"/>
            <w:gridSpan w:val="10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A17900" w14:textId="77777777" w:rsidR="00D472C5" w:rsidRPr="003D38BC" w:rsidRDefault="00D472C5" w:rsidP="00D472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breviation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: </w:t>
            </w:r>
            <w:r w:rsidRPr="002C33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D, progressive disease; PR, partial response; SD, stable disease, NA, not assessable.</w:t>
            </w:r>
          </w:p>
        </w:tc>
      </w:tr>
    </w:tbl>
    <w:p w14:paraId="08F3141C" w14:textId="77777777" w:rsidR="00D472C5" w:rsidRPr="00D472C5" w:rsidRDefault="00D472C5" w:rsidP="001D4C3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036DC165" w14:textId="77777777" w:rsidR="00C6700C" w:rsidRDefault="00C6700C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tbl>
      <w:tblPr>
        <w:tblW w:w="10919" w:type="dxa"/>
        <w:tblInd w:w="-681" w:type="dxa"/>
        <w:shd w:val="clear" w:color="auto" w:fill="F2F2F2" w:themeFill="background1" w:themeFillShade="F2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114"/>
        <w:gridCol w:w="770"/>
        <w:gridCol w:w="1660"/>
        <w:gridCol w:w="62"/>
        <w:gridCol w:w="1094"/>
        <w:gridCol w:w="756"/>
        <w:gridCol w:w="1635"/>
      </w:tblGrid>
      <w:tr w:rsidR="00153776" w:rsidRPr="002862BF" w14:paraId="7C580AB0" w14:textId="77777777" w:rsidTr="00C65231">
        <w:trPr>
          <w:trHeight w:val="972"/>
        </w:trPr>
        <w:tc>
          <w:tcPr>
            <w:tcW w:w="1091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9F8E438" w14:textId="2FCDA622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lastRenderedPageBreak/>
              <w:br w:type="page"/>
            </w:r>
            <w:r w:rsidR="007B03C4" w:rsidRPr="007B03C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</w:t>
            </w:r>
            <w:r w:rsidR="007313E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l</w:t>
            </w:r>
            <w:r w:rsidR="007B03C4" w:rsidRPr="007B03C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</w:t>
            </w:r>
            <w:r w:rsidR="007B03C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Univariate and multivariate Cox regression analyses of prognostic factors for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FS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pati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 with colorectal cancer (n=613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153776" w:rsidRPr="002862BF" w14:paraId="31D7CC5B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EF3AD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F729DC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ivariate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DB9F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A4C2F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te </w:t>
            </w:r>
          </w:p>
        </w:tc>
      </w:tr>
      <w:tr w:rsidR="00153776" w:rsidRPr="002862BF" w14:paraId="2A43BBA7" w14:textId="77777777" w:rsidTr="00C65231">
        <w:trPr>
          <w:trHeight w:val="33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77E00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98FA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8E8B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46F4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% CI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EA70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9968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05F4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332E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% CI)</w:t>
            </w:r>
          </w:p>
        </w:tc>
      </w:tr>
      <w:tr w:rsidR="00153776" w:rsidRPr="002862BF" w14:paraId="5EC8986B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82CE50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3181F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53D5B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9D5E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4-1.009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F8FE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D159D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70E97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B9824C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04B70849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C1B02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F5094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18B5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B31F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1-1.003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B8B4C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FB633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19648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31A5E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3A548BBB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C578CF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B8A86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21D73A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ABB6A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0-1.358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4A83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B58C6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D96B5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F7F3E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43954651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816238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A1DDA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C12B4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72ED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7-1.226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DEB3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F489E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5B00F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0D76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99-1.194)</w:t>
            </w:r>
          </w:p>
        </w:tc>
      </w:tr>
      <w:tr w:rsidR="00153776" w:rsidRPr="002862BF" w14:paraId="18198F7F" w14:textId="77777777" w:rsidTr="00C65231">
        <w:trPr>
          <w:trHeight w:val="33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76379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6FEED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29F4A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ADED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2-1.025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3BED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9D04C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CC91B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FE1FE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33-1.104)</w:t>
            </w:r>
          </w:p>
        </w:tc>
      </w:tr>
      <w:tr w:rsidR="00153776" w:rsidRPr="002862BF" w14:paraId="16F6FCA8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2BAAD" w14:textId="77777777" w:rsidR="00153776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colectom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059E3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8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E5278A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2ABD5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83-0.95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AD7A4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38FC4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337E8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8993C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90-1.167)</w:t>
            </w:r>
          </w:p>
        </w:tc>
      </w:tr>
      <w:tr w:rsidR="00153776" w:rsidRPr="002862BF" w14:paraId="3144665C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4777E6" w14:textId="77777777" w:rsidR="00153776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val (M1-Regorafenib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CF753D" w14:textId="77777777" w:rsidR="00153776" w:rsidRPr="004C2FE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D19853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CD8909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87-0.99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0EF2C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5050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1EA8A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37B5C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87-0.997)</w:t>
            </w:r>
          </w:p>
        </w:tc>
      </w:tr>
      <w:tr w:rsidR="00153776" w:rsidRPr="002862BF" w14:paraId="32417ACC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17A892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AB80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2362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4B26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8-1.265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C649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ABF2E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91B60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00C99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96-1.154)</w:t>
            </w:r>
          </w:p>
        </w:tc>
      </w:tr>
      <w:tr w:rsidR="00153776" w:rsidRPr="002862BF" w14:paraId="558F1E3C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10A3A7" w14:textId="77777777" w:rsidR="00153776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athology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62F258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7E80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8DD22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C4DC9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4E924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4E5AF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04F09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2862BF" w14:paraId="204DC2D4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87B8EA" w14:textId="77777777" w:rsidR="00153776" w:rsidRDefault="00153776" w:rsidP="002D270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rcinoma vs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DD008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B2B9D1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F6AE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70-11.34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041F6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36120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5D8AC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A2BD8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69-8.988)</w:t>
            </w:r>
          </w:p>
        </w:tc>
      </w:tr>
      <w:tr w:rsidR="00153776" w:rsidRPr="002862BF" w14:paraId="2DFC3D3E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38103C" w14:textId="77777777" w:rsidR="00153776" w:rsidRDefault="00153776" w:rsidP="002D270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cinous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s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D3CA1B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FD2E66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E9C88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47-1.347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BFF70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75BD8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F413F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ADFE2A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94-1.503)</w:t>
            </w:r>
          </w:p>
        </w:tc>
      </w:tr>
      <w:tr w:rsidR="00153776" w:rsidRPr="002862BF" w14:paraId="3E6023BB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C63EE7" w14:textId="77777777" w:rsidR="00153776" w:rsidRPr="009022A4" w:rsidRDefault="00153776" w:rsidP="002D2702">
            <w:pPr>
              <w:widowControl/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stases sites numb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67FEE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AB5B2F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D5DD6F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35-1.41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9CD07A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F6C5D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119E8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FC7D5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056-1.351)</w:t>
            </w:r>
          </w:p>
        </w:tc>
      </w:tr>
      <w:tr w:rsidR="00153776" w:rsidRPr="002862BF" w14:paraId="39675DB7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478338" w14:textId="77777777" w:rsidR="00153776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ver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81BD5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4A26DF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C2188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22-1.73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347D0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DBBBA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07B94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B58B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055-1.591)</w:t>
            </w:r>
          </w:p>
        </w:tc>
      </w:tr>
      <w:tr w:rsidR="00153776" w:rsidRPr="002862BF" w14:paraId="6205EA20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830B46" w14:textId="77777777" w:rsidR="00153776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545572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5EC829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31AD42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12-1.304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D060B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1B3EF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4B9EE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1C4EC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2FCCA0BA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F3A751" w14:textId="77777777" w:rsidR="00153776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M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669228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021086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0D898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14-1.15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2190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8261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EB4CC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E30A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2ACE86A7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3ECC4C" w14:textId="77777777" w:rsidR="00153776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ne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305972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E46272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1AF52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06-1.45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F929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376E5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91D8E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39E33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77B6B164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08E0F" w14:textId="77777777" w:rsidR="00153776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in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26A3AD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61EF9A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31B2E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766-7.90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A9E89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4DC9E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48120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E7EE8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48-1.657)</w:t>
            </w:r>
          </w:p>
        </w:tc>
      </w:tr>
      <w:tr w:rsidR="00153776" w:rsidRPr="002862BF" w14:paraId="7DDDB8C1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C04F4D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AF0E20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BD8A3C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6D0AD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0-1.335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6D637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94E79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84EC4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A80D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6E688BEA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5BF98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94113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666E5C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49C8E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4-1.613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6EB5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4E8CAC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775AD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E467A1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386F6F38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CC76BC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F3E55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B1E25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4219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7-2.745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A0B8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2925A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95D81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910B6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24292431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0A9A67" w14:textId="77777777" w:rsidR="00153776" w:rsidRPr="002862BF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I-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D219D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361E54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6527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2-1.389</w:t>
            </w:r>
            <w:r w:rsidRPr="002862B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6397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D7070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4B8D5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A3ACCD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4D6FE3EE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E3EF8" w14:textId="77777777" w:rsidR="00153776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l Dose(160mg) or no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2A1C3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247E5E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10D5C2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25-1.16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545D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47B0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E0B169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02B1E8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53776" w:rsidRPr="002862BF" w14:paraId="2F727726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87EDD0" w14:textId="77777777" w:rsidR="00153776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A &gt;= 50 ng/m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BB21EC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114103" w14:textId="77777777" w:rsidR="00153776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7E7A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84-1.82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7FE503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818606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FF572B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FCEEF" w14:textId="77777777" w:rsidR="00153776" w:rsidRPr="002862BF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48-1.657)</w:t>
            </w:r>
          </w:p>
        </w:tc>
      </w:tr>
      <w:tr w:rsidR="00153776" w:rsidRPr="002862BF" w14:paraId="3BA08C3D" w14:textId="77777777" w:rsidTr="00C65231">
        <w:trPr>
          <w:trHeight w:val="1428"/>
        </w:trPr>
        <w:tc>
          <w:tcPr>
            <w:tcW w:w="1091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51BBDA" w14:textId="011D7653" w:rsidR="00153776" w:rsidRPr="002862BF" w:rsidRDefault="00B077B0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breviations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AJCC, American Joint Committee on Cancer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denocarcinoma Carcinoma, </w:t>
            </w:r>
            <w:proofErr w:type="spellStart"/>
            <w:r w:rsidRPr="006B71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  <w:r w:rsidRPr="00247B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; </w:t>
            </w:r>
            <w:r w:rsidR="006B7136" w:rsidRPr="00247B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PM, abdominal peritoneal metastasis; </w:t>
            </w:r>
            <w:r w:rsidRPr="00247B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SI, lymph-vascular space invasion; MSI-H, microsatellite instability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; PD-L1, programmed cell death ligand-1; SD, standard deviation; TCs, tumor cells, TILs, tumor-infiltrating lymphocytes 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*: </w:t>
            </w:r>
            <w:proofErr w:type="gramStart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ificant ,</w:t>
            </w:r>
            <w:proofErr w:type="gramEnd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 value &lt;0.1 entry to multiple</w:t>
            </w:r>
          </w:p>
        </w:tc>
      </w:tr>
    </w:tbl>
    <w:p w14:paraId="1F1E2E07" w14:textId="664547FC" w:rsidR="00153776" w:rsidRDefault="00153776" w:rsidP="001D4C3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0AE788E9" w14:textId="77777777" w:rsidR="00153776" w:rsidRDefault="00153776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tbl>
      <w:tblPr>
        <w:tblW w:w="10919" w:type="dxa"/>
        <w:tblInd w:w="-681" w:type="dxa"/>
        <w:shd w:val="clear" w:color="auto" w:fill="F2F2F2" w:themeFill="background1" w:themeFillShade="F2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114"/>
        <w:gridCol w:w="770"/>
        <w:gridCol w:w="1660"/>
        <w:gridCol w:w="62"/>
        <w:gridCol w:w="1094"/>
        <w:gridCol w:w="756"/>
        <w:gridCol w:w="1635"/>
      </w:tblGrid>
      <w:tr w:rsidR="00153776" w:rsidRPr="004E2B24" w14:paraId="34E2AE0A" w14:textId="77777777" w:rsidTr="00C65231">
        <w:trPr>
          <w:trHeight w:val="972"/>
        </w:trPr>
        <w:tc>
          <w:tcPr>
            <w:tcW w:w="1091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C1B0D85" w14:textId="16A76B3F" w:rsidR="00153776" w:rsidRPr="004E2B24" w:rsidRDefault="007B03C4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a</w:t>
            </w:r>
            <w:r w:rsidR="007313E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8B20F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4</w:t>
            </w:r>
            <w:r w:rsidR="00153776" w:rsidRPr="00410A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Univariate and multivariate Cox regression analyses of prognostic factors for OS in patients with colorectal cancer (n=613)</w:t>
            </w:r>
            <w:r w:rsidR="001537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153776" w:rsidRPr="004E2B24" w14:paraId="6C2BF683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B7FE2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A6018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ivariate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57EC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2D268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ltivariate </w:t>
            </w:r>
          </w:p>
        </w:tc>
      </w:tr>
      <w:tr w:rsidR="00153776" w:rsidRPr="004E2B24" w14:paraId="5AECE475" w14:textId="77777777" w:rsidTr="00C65231">
        <w:trPr>
          <w:trHeight w:val="33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CE7F6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BC99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298F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37BD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% CI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3032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DE344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45C3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3039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% CI)</w:t>
            </w:r>
          </w:p>
        </w:tc>
      </w:tr>
      <w:tr w:rsidR="00153776" w:rsidRPr="004E2B24" w14:paraId="73B77D70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055656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CE086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5CF48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8DD1E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99-1.01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BA4F1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97D8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D158C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4838C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999-1.018)</w:t>
            </w:r>
          </w:p>
        </w:tc>
      </w:tr>
      <w:tr w:rsidR="00153776" w:rsidRPr="004E2B24" w14:paraId="4AA43342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542CA5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4192A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A2F86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20D0C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35-0.983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5324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700D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9497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568D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953-1.003)</w:t>
            </w:r>
          </w:p>
        </w:tc>
      </w:tr>
      <w:tr w:rsidR="00153776" w:rsidRPr="004E2B24" w14:paraId="0423F06C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4F506F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CD638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70FF0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F46B1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894-1.09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BDFA8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0A8F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9FE8A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ADE48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1BA062B9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CB249E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O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8A2E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9D77B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6897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02-1.32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D54A5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92B65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2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69F84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1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6793D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014-1.251)</w:t>
            </w:r>
          </w:p>
        </w:tc>
      </w:tr>
      <w:tr w:rsidR="00153776" w:rsidRPr="004E2B24" w14:paraId="031FB20F" w14:textId="77777777" w:rsidTr="00C65231">
        <w:trPr>
          <w:trHeight w:val="33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F81A16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0DB7C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0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4F210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B3196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22-0.97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E27B0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96A9F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041ED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0B07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669-1.064)</w:t>
            </w:r>
          </w:p>
        </w:tc>
      </w:tr>
      <w:tr w:rsidR="00153776" w:rsidRPr="004E2B24" w14:paraId="32B278A4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EAC95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colectom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2FC6B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E8461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D666E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22-0.88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3697B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8161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2511F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2E990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632-1.114)</w:t>
            </w:r>
          </w:p>
        </w:tc>
      </w:tr>
      <w:tr w:rsidR="00153776" w:rsidRPr="004E2B24" w14:paraId="6AC77A6A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CAFB28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val (M1-Regorafenib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11DD4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221D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BA02E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85-0.99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0E868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4ABEE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89AA8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6019B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984-0.996)</w:t>
            </w:r>
          </w:p>
        </w:tc>
      </w:tr>
      <w:tr w:rsidR="00153776" w:rsidRPr="004E2B24" w14:paraId="3D0383E6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B014F2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032B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5CC0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B01E1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79-1.295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EA554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996D0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F91DA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2932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834-1.111)</w:t>
            </w:r>
          </w:p>
        </w:tc>
      </w:tr>
      <w:tr w:rsidR="00153776" w:rsidRPr="004E2B24" w14:paraId="6FF640A8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E7F4C2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athology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5870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39D52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B25F0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F47C0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47661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23A39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47DD0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3D31E4DF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1B704E" w14:textId="77777777" w:rsidR="00153776" w:rsidRPr="004E2B24" w:rsidRDefault="00153776" w:rsidP="002D270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rcinoma vs </w:t>
            </w:r>
            <w:proofErr w:type="spellStart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B0432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D928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BA161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731-17.20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EE1ED0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20DCB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1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0397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.4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68592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318-22.639)</w:t>
            </w:r>
          </w:p>
        </w:tc>
      </w:tr>
      <w:tr w:rsidR="00153776" w:rsidRPr="004E2B24" w14:paraId="6D15FC57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260A77" w14:textId="2CBF0676" w:rsidR="00153776" w:rsidRPr="004E2B24" w:rsidRDefault="00153776" w:rsidP="002D270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c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us </w:t>
            </w:r>
            <w:proofErr w:type="spellStart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Ca</w:t>
            </w:r>
            <w:proofErr w:type="spellEnd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s </w:t>
            </w:r>
            <w:proofErr w:type="spellStart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</w:t>
            </w:r>
            <w:r w:rsidR="00B07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C4DB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ED970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7E0E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65-1.874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0CC7D4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5AE0C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6E77E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3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F9CC0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711-2.416)</w:t>
            </w:r>
          </w:p>
        </w:tc>
      </w:tr>
      <w:tr w:rsidR="00153776" w:rsidRPr="004E2B24" w14:paraId="79F55A7E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E8BD7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stases site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umb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C7A93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B3BBC2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36E95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96-1.66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A20BE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AFE60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186219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3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7844D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157-1.545)</w:t>
            </w:r>
          </w:p>
        </w:tc>
      </w:tr>
      <w:tr w:rsidR="00153776" w:rsidRPr="004E2B24" w14:paraId="2456611B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DA00A" w14:textId="77777777" w:rsidR="00153776" w:rsidRPr="004E2B24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ve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117AA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9BE68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8E02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62-2.21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EB263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59F64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0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60748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4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63378A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136-1.838)</w:t>
            </w:r>
          </w:p>
        </w:tc>
      </w:tr>
      <w:tr w:rsidR="00153776" w:rsidRPr="004E2B24" w14:paraId="29ABC486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D81696" w14:textId="77777777" w:rsidR="00153776" w:rsidRPr="004E2B24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740C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ADB6C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B283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64-1.146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1EFE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CBC9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CDBA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28E5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79058BA5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9F1A94" w14:textId="77777777" w:rsidR="00153776" w:rsidRPr="004E2B24" w:rsidRDefault="00153776" w:rsidP="002D270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CB67B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55FFE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69AB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96-1.36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A9D32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16E20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EAE6D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A7737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1F4D438A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CB3D0A" w14:textId="77777777" w:rsidR="00153776" w:rsidRPr="004E2B24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n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F18B7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01E1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0FF5C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775-1.55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53E84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0376C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F00EC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74A0E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1BF99833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24D082" w14:textId="77777777" w:rsidR="00153776" w:rsidRPr="004E2B24" w:rsidRDefault="00153776" w:rsidP="002D2702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i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tast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60011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169E8E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CD8733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32-9.121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C892A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F1CC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F0181F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.1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DA339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860-9.228)</w:t>
            </w:r>
          </w:p>
        </w:tc>
      </w:tr>
      <w:tr w:rsidR="00153776" w:rsidRPr="004E2B24" w14:paraId="09743B37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50916D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E7E595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F3695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1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BDC779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927-1.39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A4287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6F927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C12B4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A62207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0796B799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106A32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C6E95D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36F87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.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A403F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617-2.61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4F7F30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F2728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1E17C1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82021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2DD37C97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0E2580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C16CD4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78C5DF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4BF970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833-6.13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AD4071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8DE12D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04690C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3EA1D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4692CBD5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5F6B6C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I-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A8DB69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6286E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9E345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211-1.539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10A9B5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B3DD9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909768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D4814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388200D8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A2766F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l Dose(160mg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 not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A641CF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3798F7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F3EB63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0.737-1.102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9FC86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96610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4D554B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E0426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3776" w:rsidRPr="004E2B24" w14:paraId="230AA801" w14:textId="77777777" w:rsidTr="00C65231">
        <w:trPr>
          <w:trHeight w:val="3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672C8B" w14:textId="77777777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gt;= 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g/m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24B4AE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001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42525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81BD2E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887-2.834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436527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8C6208" w14:textId="77777777" w:rsidR="00153776" w:rsidRPr="00410AB5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0AB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9B715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.1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1162DD" w14:textId="77777777" w:rsidR="00153776" w:rsidRPr="004E2B24" w:rsidRDefault="00153776" w:rsidP="002D27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(1.707-2.620)</w:t>
            </w:r>
          </w:p>
        </w:tc>
      </w:tr>
      <w:tr w:rsidR="00153776" w:rsidRPr="004E2B24" w14:paraId="1533B013" w14:textId="77777777" w:rsidTr="00C65231">
        <w:trPr>
          <w:trHeight w:val="1428"/>
        </w:trPr>
        <w:tc>
          <w:tcPr>
            <w:tcW w:w="1091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DC0188" w14:textId="54DF34E9" w:rsidR="00153776" w:rsidRPr="004E2B24" w:rsidRDefault="00153776" w:rsidP="002D27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E2B2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breviations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 AJCC, American Joint Committee on Cancer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B07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denocarcinoma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cinoma,</w:t>
            </w:r>
            <w:r w:rsidR="00B07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B077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6B7136" w:rsidRPr="00247B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PM, abdominal peritoneal metastasis; </w:t>
            </w:r>
            <w:r w:rsidRPr="00247B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SI, lymph-vascular space invasion; MSI-H, microsatellite instability high; PD-L1, programmed cell death ligand-1; SD, standard deviation; TCs, tumor cells, TILs, tumor-infiltrati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g lymphocytes </w:t>
            </w:r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*: </w:t>
            </w:r>
            <w:proofErr w:type="gramStart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ificant ,</w:t>
            </w:r>
            <w:proofErr w:type="gramEnd"/>
            <w:r w:rsidRPr="004E2B2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 value &lt;0.1 entry to multiple</w:t>
            </w:r>
          </w:p>
        </w:tc>
      </w:tr>
    </w:tbl>
    <w:p w14:paraId="26FCB3B3" w14:textId="18E60A36" w:rsidR="006F6948" w:rsidRDefault="006F6948" w:rsidP="007B03C4">
      <w:pPr>
        <w:widowControl/>
        <w:rPr>
          <w:rFonts w:ascii="Times New Roman" w:hAnsi="Times New Roman" w:cs="Times New Roman"/>
          <w:kern w:val="0"/>
          <w:szCs w:val="24"/>
        </w:rPr>
      </w:pPr>
    </w:p>
    <w:p w14:paraId="4C226C7E" w14:textId="77777777" w:rsidR="006F6948" w:rsidRDefault="006F6948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3437D185" w14:textId="6DE876F5" w:rsidR="00C0445D" w:rsidRPr="00247B33" w:rsidRDefault="00C0445D" w:rsidP="007B03C4">
      <w:pPr>
        <w:widowControl/>
        <w:rPr>
          <w:rFonts w:ascii="Times New Roman" w:hAnsi="Times New Roman" w:cs="Times New Roman"/>
          <w:b/>
          <w:bCs/>
          <w:color w:val="000000" w:themeColor="text1"/>
          <w:u w:val="double"/>
        </w:rPr>
      </w:pPr>
      <w:r w:rsidRPr="00247B33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1</w:t>
      </w:r>
      <w:r w:rsidRPr="00247B33">
        <w:rPr>
          <w:rFonts w:ascii="Times New Roman" w:hAnsi="Times New Roman" w:cs="Times New Roman"/>
          <w:color w:val="000000" w:themeColor="text1"/>
        </w:rPr>
        <w:t>. Decision tree with variable statistics.</w:t>
      </w:r>
    </w:p>
    <w:p w14:paraId="75926ACF" w14:textId="6518D5F1" w:rsidR="00C0445D" w:rsidRDefault="00C0445D" w:rsidP="007B03C4">
      <w:pPr>
        <w:widowControl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</w:p>
    <w:p w14:paraId="7CCAFD4E" w14:textId="615E93B1" w:rsidR="00C0445D" w:rsidRPr="00C0445D" w:rsidRDefault="007A2775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7A2775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454CFD6" wp14:editId="17BC9CA2">
            <wp:extent cx="5403135" cy="7078980"/>
            <wp:effectExtent l="0" t="0" r="7620" b="762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6237" cy="708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1A4EA" w14:textId="7913C887" w:rsidR="00C0445D" w:rsidRPr="00C0445D" w:rsidRDefault="00C0445D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C0445D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700E26D" w14:textId="77777777" w:rsidR="00C0445D" w:rsidRDefault="00C0445D">
      <w:pPr>
        <w:widowControl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</w:p>
    <w:p w14:paraId="1B6A84DA" w14:textId="77777777" w:rsidR="00C0445D" w:rsidRDefault="00C0445D" w:rsidP="007B03C4">
      <w:pPr>
        <w:widowControl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</w:p>
    <w:p w14:paraId="4BC67E3F" w14:textId="02951AEE" w:rsidR="00672277" w:rsidRPr="006F6948" w:rsidRDefault="006F6948" w:rsidP="007B03C4">
      <w:pPr>
        <w:widowControl/>
        <w:rPr>
          <w:rFonts w:ascii="Times New Roman" w:hAnsi="Times New Roman" w:cs="Times New Roman"/>
          <w:kern w:val="0"/>
          <w:szCs w:val="24"/>
        </w:rPr>
      </w:pPr>
      <w:r w:rsidRPr="00247B33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 w:rsidR="00C0445D" w:rsidRPr="00247B33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47B33">
        <w:rPr>
          <w:rFonts w:ascii="Times New Roman" w:hAnsi="Times New Roman" w:cs="Times New Roman"/>
          <w:color w:val="000000" w:themeColor="text1"/>
        </w:rPr>
        <w:t>. The 12-month calibration curve of the nomogram.</w:t>
      </w:r>
    </w:p>
    <w:p w14:paraId="664BB837" w14:textId="1DECB4F8" w:rsidR="006F6948" w:rsidRDefault="006F6948" w:rsidP="007B03C4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1CE7550E" wp14:editId="71B6AE15">
            <wp:extent cx="5273675" cy="2261870"/>
            <wp:effectExtent l="0" t="0" r="3175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6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F6948" w:rsidSect="00EE060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7E857" w14:textId="77777777" w:rsidR="00DF4E07" w:rsidRDefault="00DF4E07" w:rsidP="00DB7426">
      <w:r>
        <w:separator/>
      </w:r>
    </w:p>
  </w:endnote>
  <w:endnote w:type="continuationSeparator" w:id="0">
    <w:p w14:paraId="3D48C023" w14:textId="77777777" w:rsidR="00DF4E07" w:rsidRDefault="00DF4E07" w:rsidP="00DB7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7309A" w14:textId="77777777" w:rsidR="00DF4E07" w:rsidRDefault="00DF4E07" w:rsidP="00DB7426">
      <w:r>
        <w:separator/>
      </w:r>
    </w:p>
  </w:footnote>
  <w:footnote w:type="continuationSeparator" w:id="0">
    <w:p w14:paraId="3BE80114" w14:textId="77777777" w:rsidR="00DF4E07" w:rsidRDefault="00DF4E07" w:rsidP="00DB7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520"/>
    <w:rsid w:val="0003478B"/>
    <w:rsid w:val="0003479B"/>
    <w:rsid w:val="00042B99"/>
    <w:rsid w:val="00046889"/>
    <w:rsid w:val="00074A3D"/>
    <w:rsid w:val="0007788A"/>
    <w:rsid w:val="000E5F0D"/>
    <w:rsid w:val="00124258"/>
    <w:rsid w:val="00153776"/>
    <w:rsid w:val="001D4C3E"/>
    <w:rsid w:val="00247B33"/>
    <w:rsid w:val="002625E4"/>
    <w:rsid w:val="002862BF"/>
    <w:rsid w:val="0028766E"/>
    <w:rsid w:val="002C3331"/>
    <w:rsid w:val="002C3A95"/>
    <w:rsid w:val="002C49C5"/>
    <w:rsid w:val="00347D39"/>
    <w:rsid w:val="0037284A"/>
    <w:rsid w:val="003D38BC"/>
    <w:rsid w:val="003D41B2"/>
    <w:rsid w:val="003D7DEF"/>
    <w:rsid w:val="003E02F4"/>
    <w:rsid w:val="00410AB5"/>
    <w:rsid w:val="0044653E"/>
    <w:rsid w:val="00481411"/>
    <w:rsid w:val="004C2FE4"/>
    <w:rsid w:val="004C4812"/>
    <w:rsid w:val="004C5A6B"/>
    <w:rsid w:val="004D479A"/>
    <w:rsid w:val="004E2B24"/>
    <w:rsid w:val="005242A5"/>
    <w:rsid w:val="00526E34"/>
    <w:rsid w:val="00534710"/>
    <w:rsid w:val="005A4C48"/>
    <w:rsid w:val="005B6443"/>
    <w:rsid w:val="005E6DB3"/>
    <w:rsid w:val="0063135A"/>
    <w:rsid w:val="00672277"/>
    <w:rsid w:val="006772A8"/>
    <w:rsid w:val="006B7136"/>
    <w:rsid w:val="006C5679"/>
    <w:rsid w:val="006D1DDD"/>
    <w:rsid w:val="006F6948"/>
    <w:rsid w:val="007004D8"/>
    <w:rsid w:val="00704E90"/>
    <w:rsid w:val="007313E7"/>
    <w:rsid w:val="00735A84"/>
    <w:rsid w:val="00752C06"/>
    <w:rsid w:val="00761395"/>
    <w:rsid w:val="007A2775"/>
    <w:rsid w:val="007B03C4"/>
    <w:rsid w:val="00874DCD"/>
    <w:rsid w:val="008B20F5"/>
    <w:rsid w:val="008E1E78"/>
    <w:rsid w:val="009022A4"/>
    <w:rsid w:val="00936465"/>
    <w:rsid w:val="00952520"/>
    <w:rsid w:val="009552A6"/>
    <w:rsid w:val="009C4483"/>
    <w:rsid w:val="009E6238"/>
    <w:rsid w:val="00A013C0"/>
    <w:rsid w:val="00A563C6"/>
    <w:rsid w:val="00A91215"/>
    <w:rsid w:val="00A94E4F"/>
    <w:rsid w:val="00AA01C0"/>
    <w:rsid w:val="00AB2AF5"/>
    <w:rsid w:val="00AD67C3"/>
    <w:rsid w:val="00AE4F2C"/>
    <w:rsid w:val="00B077B0"/>
    <w:rsid w:val="00B20857"/>
    <w:rsid w:val="00B8703F"/>
    <w:rsid w:val="00B917B9"/>
    <w:rsid w:val="00BC1D4F"/>
    <w:rsid w:val="00BC7E21"/>
    <w:rsid w:val="00C0445D"/>
    <w:rsid w:val="00C62D9F"/>
    <w:rsid w:val="00C65231"/>
    <w:rsid w:val="00C6700C"/>
    <w:rsid w:val="00C95F6D"/>
    <w:rsid w:val="00CA0177"/>
    <w:rsid w:val="00CB318B"/>
    <w:rsid w:val="00CC0A50"/>
    <w:rsid w:val="00CC7380"/>
    <w:rsid w:val="00D21791"/>
    <w:rsid w:val="00D472C5"/>
    <w:rsid w:val="00D60B87"/>
    <w:rsid w:val="00D90C9A"/>
    <w:rsid w:val="00DB7426"/>
    <w:rsid w:val="00DF4E07"/>
    <w:rsid w:val="00E13ECA"/>
    <w:rsid w:val="00E15FDB"/>
    <w:rsid w:val="00E42D7E"/>
    <w:rsid w:val="00E43A1D"/>
    <w:rsid w:val="00E512AA"/>
    <w:rsid w:val="00ED2738"/>
    <w:rsid w:val="00EE0606"/>
    <w:rsid w:val="00F11540"/>
    <w:rsid w:val="00F313CB"/>
    <w:rsid w:val="00F32D95"/>
    <w:rsid w:val="00F37F99"/>
    <w:rsid w:val="00F559DA"/>
    <w:rsid w:val="00F55DE3"/>
    <w:rsid w:val="00F6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028CEB3E"/>
  <w15:docId w15:val="{2B5FF796-A4D0-44F4-B84E-7E779417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B24"/>
    <w:pPr>
      <w:widowControl w:val="0"/>
    </w:pPr>
  </w:style>
  <w:style w:type="paragraph" w:styleId="2">
    <w:name w:val="heading 2"/>
    <w:basedOn w:val="a"/>
    <w:link w:val="20"/>
    <w:uiPriority w:val="9"/>
    <w:qFormat/>
    <w:rsid w:val="006C5679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67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C5679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6C5679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Balloon Text"/>
    <w:basedOn w:val="a"/>
    <w:link w:val="a4"/>
    <w:uiPriority w:val="99"/>
    <w:semiHidden/>
    <w:unhideWhenUsed/>
    <w:rsid w:val="006313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3135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B74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B742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B74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B74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6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7996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://link.springer.com/search?facet-author=%22Shung-Haur+Yang%2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link.springer.com/search?facet-author=%22Jeng-Kai+Jiang%22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w t</cp:lastModifiedBy>
  <cp:revision>2</cp:revision>
  <dcterms:created xsi:type="dcterms:W3CDTF">2021-06-22T13:21:00Z</dcterms:created>
  <dcterms:modified xsi:type="dcterms:W3CDTF">2021-06-22T13:21:00Z</dcterms:modified>
</cp:coreProperties>
</file>